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607" w:rsidRPr="00790172" w:rsidRDefault="00FD1607" w:rsidP="00FD1607">
      <w:pPr>
        <w:widowControl/>
        <w:adjustRightInd/>
        <w:jc w:val="left"/>
        <w:textAlignment w:val="auto"/>
        <w:rPr>
          <w:i/>
        </w:rPr>
      </w:pPr>
      <w:r>
        <w:t xml:space="preserve">Table S1. </w:t>
      </w:r>
      <w:r w:rsidRPr="00C174F0">
        <w:rPr>
          <w:i/>
        </w:rPr>
        <w:t>B</w:t>
      </w:r>
      <w:r>
        <w:rPr>
          <w:i/>
        </w:rPr>
        <w:t>ivariate and point-biserial correlations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0"/>
        <w:gridCol w:w="4530"/>
      </w:tblGrid>
      <w:tr w:rsidR="00FD1607" w:rsidTr="00B75497"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Depressive symptoms at follow-up</w:t>
            </w:r>
          </w:p>
        </w:tc>
      </w:tr>
      <w:tr w:rsidR="00FD1607" w:rsidTr="00B75497">
        <w:tc>
          <w:tcPr>
            <w:tcW w:w="4530" w:type="dxa"/>
            <w:tcBorders>
              <w:top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Control variables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Gender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41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Ag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187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Education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48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Employment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szCs w:val="20"/>
                <w:lang w:val="en-GB"/>
              </w:rPr>
              <w:t xml:space="preserve">      </w:t>
            </w:r>
            <w:r w:rsidRPr="000A4E5E">
              <w:rPr>
                <w:i/>
                <w:szCs w:val="20"/>
                <w:lang w:val="en-GB"/>
              </w:rPr>
              <w:t>Retired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27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szCs w:val="20"/>
                <w:lang w:val="en-GB"/>
              </w:rPr>
              <w:t xml:space="preserve">      </w:t>
            </w:r>
            <w:r w:rsidRPr="000A4E5E">
              <w:rPr>
                <w:i/>
                <w:szCs w:val="20"/>
                <w:lang w:val="en-GB"/>
              </w:rPr>
              <w:t>Paid job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202*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szCs w:val="20"/>
                <w:lang w:val="en-GB"/>
              </w:rPr>
              <w:t xml:space="preserve">      </w:t>
            </w:r>
            <w:r w:rsidRPr="000A4E5E">
              <w:rPr>
                <w:i/>
                <w:szCs w:val="20"/>
                <w:lang w:val="en-GB"/>
              </w:rPr>
              <w:t>Inability to work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144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i/>
                <w:szCs w:val="20"/>
                <w:lang w:val="en-GB"/>
              </w:rPr>
              <w:t xml:space="preserve">      Doing the household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57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i/>
                <w:szCs w:val="20"/>
                <w:lang w:val="en-GB"/>
              </w:rPr>
              <w:t xml:space="preserve">      Other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n.s.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Partner status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i/>
                <w:szCs w:val="20"/>
                <w:lang w:val="en-GB"/>
              </w:rPr>
              <w:t xml:space="preserve">   </w:t>
            </w:r>
            <w:r>
              <w:rPr>
                <w:i/>
                <w:szCs w:val="20"/>
                <w:lang w:val="en-GB"/>
              </w:rPr>
              <w:t xml:space="preserve">   </w:t>
            </w:r>
            <w:r w:rsidRPr="000A4E5E">
              <w:rPr>
                <w:i/>
                <w:szCs w:val="20"/>
                <w:lang w:val="en-GB"/>
              </w:rPr>
              <w:t>Married or registered partnership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90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0A4E5E">
              <w:rPr>
                <w:i/>
                <w:szCs w:val="20"/>
                <w:lang w:val="en-GB"/>
              </w:rPr>
              <w:t xml:space="preserve">   </w:t>
            </w:r>
            <w:r>
              <w:rPr>
                <w:i/>
                <w:szCs w:val="20"/>
                <w:lang w:val="en-GB"/>
              </w:rPr>
              <w:t xml:space="preserve">   </w:t>
            </w:r>
            <w:r w:rsidRPr="000A4E5E">
              <w:rPr>
                <w:i/>
                <w:szCs w:val="20"/>
                <w:lang w:val="en-GB"/>
              </w:rPr>
              <w:t>Singl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02</w:t>
            </w:r>
          </w:p>
        </w:tc>
      </w:tr>
      <w:tr w:rsidR="00FD1607" w:rsidTr="00B75497">
        <w:tc>
          <w:tcPr>
            <w:tcW w:w="4530" w:type="dxa"/>
          </w:tcPr>
          <w:p w:rsidR="00FD1607" w:rsidRPr="000A4E5E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      Divorced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210*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      Other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n.s.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Cancer typ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Breast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83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Skin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120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Male reproductive organs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40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Digestive system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103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Urinary tract  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12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</w:rPr>
              <w:t xml:space="preserve">      Female reproductive organs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126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</w:rPr>
            </w:pPr>
            <w:r>
              <w:rPr>
                <w:i/>
                <w:szCs w:val="20"/>
              </w:rPr>
              <w:t xml:space="preserve">      Other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n.s.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Cancer treatment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t xml:space="preserve">      Surgery 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110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t xml:space="preserve">      Chemotherapy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41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lastRenderedPageBreak/>
              <w:t xml:space="preserve">      Radiotherapy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140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t xml:space="preserve">      Hormone therapy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36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t xml:space="preserve">      Immunotherapy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24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 w:rsidRPr="006F4304">
              <w:rPr>
                <w:i/>
                <w:szCs w:val="20"/>
                <w:lang w:val="en-GB"/>
              </w:rPr>
              <w:t xml:space="preserve">      Other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23</w:t>
            </w:r>
          </w:p>
        </w:tc>
      </w:tr>
      <w:tr w:rsidR="00FD1607" w:rsidTr="00B75497">
        <w:tc>
          <w:tcPr>
            <w:tcW w:w="4530" w:type="dxa"/>
          </w:tcPr>
          <w:p w:rsidR="00FD1607" w:rsidRPr="00B919D2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Current treatment stat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      Activ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20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      Finished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42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      Planned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88</w:t>
            </w:r>
          </w:p>
        </w:tc>
      </w:tr>
      <w:tr w:rsidR="00FD1607" w:rsidTr="00B75497">
        <w:tc>
          <w:tcPr>
            <w:tcW w:w="4530" w:type="dxa"/>
          </w:tcPr>
          <w:p w:rsidR="00FD1607" w:rsidRPr="006F4304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 w:rsidRPr="006F4304">
              <w:rPr>
                <w:i/>
                <w:szCs w:val="20"/>
                <w:lang w:val="en-GB"/>
              </w:rPr>
              <w:t xml:space="preserve">   </w:t>
            </w:r>
            <w:r w:rsidRPr="006F4304">
              <w:rPr>
                <w:szCs w:val="20"/>
                <w:lang w:val="en-GB"/>
              </w:rPr>
              <w:t>Time since diagnosis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130</w:t>
            </w:r>
          </w:p>
        </w:tc>
      </w:tr>
      <w:tr w:rsidR="00FD1607" w:rsidTr="00B75497">
        <w:tc>
          <w:tcPr>
            <w:tcW w:w="4530" w:type="dxa"/>
          </w:tcPr>
          <w:p w:rsidR="00FD1607" w:rsidRPr="00671E12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   Previous psychological car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45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History of depression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159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Care uptake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233*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Coping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Approach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85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Support seeking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061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Avoidant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408**</w:t>
            </w: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Social support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</w:p>
        </w:tc>
      </w:tr>
      <w:tr w:rsidR="00FD1607" w:rsidTr="00B75497"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Interactions</w:t>
            </w:r>
          </w:p>
        </w:tc>
        <w:tc>
          <w:tcPr>
            <w:tcW w:w="4530" w:type="dxa"/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.111</w:t>
            </w:r>
          </w:p>
        </w:tc>
      </w:tr>
      <w:tr w:rsidR="00FD1607" w:rsidTr="00B75497">
        <w:tc>
          <w:tcPr>
            <w:tcW w:w="4530" w:type="dxa"/>
            <w:tcBorders>
              <w:bottom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 xml:space="preserve">   Deficit</w:t>
            </w:r>
          </w:p>
        </w:tc>
        <w:tc>
          <w:tcPr>
            <w:tcW w:w="4530" w:type="dxa"/>
            <w:tcBorders>
              <w:bottom w:val="single" w:sz="4" w:space="0" w:color="auto"/>
            </w:tcBorders>
          </w:tcPr>
          <w:p w:rsidR="00FD1607" w:rsidRDefault="00FD1607" w:rsidP="00B75497">
            <w:pPr>
              <w:widowControl/>
              <w:adjustRightInd/>
              <w:spacing w:after="160" w:line="259" w:lineRule="auto"/>
              <w:jc w:val="left"/>
              <w:textAlignment w:val="auto"/>
            </w:pPr>
            <w:r>
              <w:t>-.009</w:t>
            </w:r>
          </w:p>
        </w:tc>
      </w:tr>
    </w:tbl>
    <w:p w:rsidR="00FD1607" w:rsidRDefault="00FD1607" w:rsidP="00FD1607">
      <w:pPr>
        <w:rPr>
          <w:sz w:val="20"/>
        </w:rPr>
      </w:pPr>
      <w:r w:rsidRPr="00C93051">
        <w:rPr>
          <w:sz w:val="20"/>
        </w:rPr>
        <w:t xml:space="preserve">* Significant </w:t>
      </w:r>
      <w:r>
        <w:rPr>
          <w:sz w:val="20"/>
        </w:rPr>
        <w:t>correlation</w:t>
      </w:r>
      <w:r w:rsidRPr="00C93051">
        <w:rPr>
          <w:sz w:val="20"/>
        </w:rPr>
        <w:t xml:space="preserve"> (p&lt;.05) ** Significant </w:t>
      </w:r>
      <w:r>
        <w:rPr>
          <w:sz w:val="20"/>
        </w:rPr>
        <w:t>correlation</w:t>
      </w:r>
      <w:r w:rsidRPr="00C93051">
        <w:rPr>
          <w:sz w:val="20"/>
        </w:rPr>
        <w:t xml:space="preserve"> (p&lt;.001) </w:t>
      </w:r>
    </w:p>
    <w:p w:rsidR="00FD1607" w:rsidRPr="007250BE" w:rsidRDefault="00FD1607" w:rsidP="00FD1607">
      <w:pPr>
        <w:widowControl/>
        <w:adjustRightInd/>
        <w:spacing w:after="160" w:line="259" w:lineRule="auto"/>
        <w:jc w:val="left"/>
        <w:textAlignment w:val="auto"/>
        <w:rPr>
          <w:b/>
        </w:rPr>
      </w:pPr>
    </w:p>
    <w:p w:rsidR="00FD1607" w:rsidRDefault="00FD1607" w:rsidP="00FD1607">
      <w:pPr>
        <w:widowControl/>
        <w:adjustRightInd/>
        <w:spacing w:after="160" w:line="259" w:lineRule="auto"/>
        <w:jc w:val="left"/>
        <w:textAlignment w:val="auto"/>
      </w:pPr>
    </w:p>
    <w:p w:rsidR="006E6613" w:rsidRDefault="006E6613">
      <w:bookmarkStart w:id="0" w:name="_GoBack"/>
      <w:bookmarkEnd w:id="0"/>
    </w:p>
    <w:sectPr w:rsidR="006E6613" w:rsidSect="00875F7E">
      <w:footerReference w:type="default" r:id="rId4"/>
      <w:pgSz w:w="12240" w:h="15840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8442699"/>
      <w:docPartObj>
        <w:docPartGallery w:val="Page Numbers (Bottom of Page)"/>
        <w:docPartUnique/>
      </w:docPartObj>
    </w:sdtPr>
    <w:sdtEndPr/>
    <w:sdtContent>
      <w:p w:rsidR="00875F7E" w:rsidRDefault="00FD160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75F7E" w:rsidRDefault="00FD1607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07"/>
    <w:rsid w:val="00030C8D"/>
    <w:rsid w:val="00035917"/>
    <w:rsid w:val="00074E94"/>
    <w:rsid w:val="00080F81"/>
    <w:rsid w:val="000B1C2E"/>
    <w:rsid w:val="000B34A4"/>
    <w:rsid w:val="000C1119"/>
    <w:rsid w:val="000C5C18"/>
    <w:rsid w:val="000D183D"/>
    <w:rsid w:val="000F6A7F"/>
    <w:rsid w:val="00111328"/>
    <w:rsid w:val="00137BDB"/>
    <w:rsid w:val="001811B2"/>
    <w:rsid w:val="001A0EDC"/>
    <w:rsid w:val="001D60D5"/>
    <w:rsid w:val="001E1956"/>
    <w:rsid w:val="001F2CFB"/>
    <w:rsid w:val="002227D9"/>
    <w:rsid w:val="00223514"/>
    <w:rsid w:val="00232973"/>
    <w:rsid w:val="0023372A"/>
    <w:rsid w:val="00236FAA"/>
    <w:rsid w:val="00252F44"/>
    <w:rsid w:val="00253AFE"/>
    <w:rsid w:val="002A3801"/>
    <w:rsid w:val="002B0E13"/>
    <w:rsid w:val="002C414F"/>
    <w:rsid w:val="002F6E46"/>
    <w:rsid w:val="00332F6E"/>
    <w:rsid w:val="00353833"/>
    <w:rsid w:val="00360BC7"/>
    <w:rsid w:val="003B1EA7"/>
    <w:rsid w:val="003B7CA2"/>
    <w:rsid w:val="00411AA1"/>
    <w:rsid w:val="00425618"/>
    <w:rsid w:val="004278B6"/>
    <w:rsid w:val="00451772"/>
    <w:rsid w:val="004A1B31"/>
    <w:rsid w:val="004A2CC0"/>
    <w:rsid w:val="004A3594"/>
    <w:rsid w:val="004E4988"/>
    <w:rsid w:val="004F397F"/>
    <w:rsid w:val="00513133"/>
    <w:rsid w:val="00552D91"/>
    <w:rsid w:val="005535F0"/>
    <w:rsid w:val="005576B0"/>
    <w:rsid w:val="0057220D"/>
    <w:rsid w:val="00587D2F"/>
    <w:rsid w:val="005A1B6F"/>
    <w:rsid w:val="005C2BA0"/>
    <w:rsid w:val="005F59A6"/>
    <w:rsid w:val="00614F3A"/>
    <w:rsid w:val="00641206"/>
    <w:rsid w:val="006A77F3"/>
    <w:rsid w:val="006B03EA"/>
    <w:rsid w:val="006C09EF"/>
    <w:rsid w:val="006D3B03"/>
    <w:rsid w:val="006E6613"/>
    <w:rsid w:val="006F44D1"/>
    <w:rsid w:val="006F698A"/>
    <w:rsid w:val="00747029"/>
    <w:rsid w:val="007749C8"/>
    <w:rsid w:val="00782172"/>
    <w:rsid w:val="007A2909"/>
    <w:rsid w:val="007B556C"/>
    <w:rsid w:val="007E75EE"/>
    <w:rsid w:val="0080296C"/>
    <w:rsid w:val="00850C5E"/>
    <w:rsid w:val="008845CC"/>
    <w:rsid w:val="008B316B"/>
    <w:rsid w:val="008F0AB6"/>
    <w:rsid w:val="00920275"/>
    <w:rsid w:val="009307FD"/>
    <w:rsid w:val="00935193"/>
    <w:rsid w:val="009572D6"/>
    <w:rsid w:val="009674F4"/>
    <w:rsid w:val="00971248"/>
    <w:rsid w:val="0097681C"/>
    <w:rsid w:val="00A0189D"/>
    <w:rsid w:val="00A07B62"/>
    <w:rsid w:val="00A25F06"/>
    <w:rsid w:val="00A3406B"/>
    <w:rsid w:val="00A433BB"/>
    <w:rsid w:val="00A73248"/>
    <w:rsid w:val="00AC781A"/>
    <w:rsid w:val="00B02317"/>
    <w:rsid w:val="00B243C7"/>
    <w:rsid w:val="00B3208B"/>
    <w:rsid w:val="00B5321C"/>
    <w:rsid w:val="00BA2266"/>
    <w:rsid w:val="00BC06AF"/>
    <w:rsid w:val="00BC7835"/>
    <w:rsid w:val="00C40880"/>
    <w:rsid w:val="00C4158A"/>
    <w:rsid w:val="00C678FB"/>
    <w:rsid w:val="00CA40C0"/>
    <w:rsid w:val="00CB28B1"/>
    <w:rsid w:val="00D24252"/>
    <w:rsid w:val="00D957F0"/>
    <w:rsid w:val="00DC33CE"/>
    <w:rsid w:val="00DE338A"/>
    <w:rsid w:val="00DE7F40"/>
    <w:rsid w:val="00E013BA"/>
    <w:rsid w:val="00E030BE"/>
    <w:rsid w:val="00E83415"/>
    <w:rsid w:val="00E95358"/>
    <w:rsid w:val="00EB37B9"/>
    <w:rsid w:val="00EB7E41"/>
    <w:rsid w:val="00ED690A"/>
    <w:rsid w:val="00F02E2D"/>
    <w:rsid w:val="00F204EB"/>
    <w:rsid w:val="00F4021B"/>
    <w:rsid w:val="00F76C14"/>
    <w:rsid w:val="00FC700E"/>
    <w:rsid w:val="00FD1607"/>
    <w:rsid w:val="00FF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E2E5EC-D88D-4404-9C68-3FBD1874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D1607"/>
    <w:pPr>
      <w:widowControl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D1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FD160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1607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A. Bickel</dc:creator>
  <cp:keywords/>
  <dc:description/>
  <cp:lastModifiedBy>E.A. Bickel</cp:lastModifiedBy>
  <cp:revision>1</cp:revision>
  <dcterms:created xsi:type="dcterms:W3CDTF">2022-01-31T13:10:00Z</dcterms:created>
  <dcterms:modified xsi:type="dcterms:W3CDTF">2022-01-31T13:10:00Z</dcterms:modified>
</cp:coreProperties>
</file>